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940" w:rsidRPr="00CB7940" w:rsidRDefault="00CB7940" w:rsidP="00CB7940">
      <w:pPr>
        <w:spacing w:after="0" w:line="480" w:lineRule="auto"/>
        <w:rPr>
          <w:rFonts w:ascii="Times New Roman" w:eastAsia="Calibri" w:hAnsi="Times New Roman" w:cs="Times New Roman"/>
          <w:b/>
          <w:sz w:val="23"/>
          <w:szCs w:val="23"/>
        </w:rPr>
      </w:pPr>
      <w:r w:rsidRPr="00CB7940">
        <w:rPr>
          <w:rFonts w:ascii="Times New Roman" w:eastAsia="Calibri" w:hAnsi="Times New Roman" w:cs="Times New Roman"/>
          <w:b/>
          <w:sz w:val="23"/>
          <w:szCs w:val="23"/>
        </w:rPr>
        <w:t>Table S1. Percent of each data</w:t>
      </w:r>
      <w:r w:rsidR="00C86973">
        <w:rPr>
          <w:rFonts w:ascii="Times New Roman" w:eastAsia="Calibri" w:hAnsi="Times New Roman" w:cs="Times New Roman"/>
          <w:b/>
          <w:sz w:val="23"/>
          <w:szCs w:val="23"/>
        </w:rPr>
        <w:t xml:space="preserve"> set defined as</w:t>
      </w:r>
      <w:r w:rsidRPr="00CB7940">
        <w:rPr>
          <w:rFonts w:ascii="Times New Roman" w:eastAsia="Calibri" w:hAnsi="Times New Roman" w:cs="Times New Roman"/>
          <w:b/>
          <w:sz w:val="23"/>
          <w:szCs w:val="23"/>
        </w:rPr>
        <w:t xml:space="preserve"> outlier</w:t>
      </w:r>
      <w:r w:rsidR="00C86973">
        <w:rPr>
          <w:rFonts w:ascii="Times New Roman" w:eastAsia="Calibri" w:hAnsi="Times New Roman" w:cs="Times New Roman"/>
          <w:b/>
          <w:sz w:val="23"/>
          <w:szCs w:val="23"/>
        </w:rPr>
        <w:t>s</w:t>
      </w:r>
      <w:r w:rsidRPr="00CB7940">
        <w:rPr>
          <w:rFonts w:ascii="Times New Roman" w:eastAsia="Calibri" w:hAnsi="Times New Roman" w:cs="Times New Roman"/>
          <w:b/>
          <w:sz w:val="23"/>
          <w:szCs w:val="23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C86973" w:rsidRPr="00CB7940" w:rsidTr="00C86973">
        <w:tc>
          <w:tcPr>
            <w:tcW w:w="2394" w:type="dxa"/>
          </w:tcPr>
          <w:p w:rsidR="00C86973" w:rsidRPr="00CB7940" w:rsidRDefault="00C86973" w:rsidP="00CB7940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</w:p>
        </w:tc>
        <w:tc>
          <w:tcPr>
            <w:tcW w:w="2394" w:type="dxa"/>
          </w:tcPr>
          <w:p w:rsidR="00C86973" w:rsidRPr="00CB7940" w:rsidRDefault="00C86973" w:rsidP="00CB7940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Low Bin Search</w:t>
            </w:r>
          </w:p>
        </w:tc>
        <w:tc>
          <w:tcPr>
            <w:tcW w:w="2394" w:type="dxa"/>
          </w:tcPr>
          <w:p w:rsidR="00C86973" w:rsidRPr="00CB7940" w:rsidRDefault="00C86973" w:rsidP="00CB7940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3 STD Removed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  <w:u w:val="single"/>
              </w:rPr>
              <w:t>Untreated:</w:t>
            </w: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</w:rPr>
              <w:t xml:space="preserve"> </w:t>
            </w: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2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3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3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4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7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NRP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79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  <w:u w:val="single"/>
              </w:rPr>
              <w:t>VEGF-A:</w:t>
            </w: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</w:rPr>
              <w:t xml:space="preserve"> </w:t>
            </w: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5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8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  <w:bookmarkStart w:id="0" w:name="_GoBack"/>
        <w:bookmarkEnd w:id="0"/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3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3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73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NRP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67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  <w:u w:val="single"/>
              </w:rPr>
              <w:t>VEGF-C:</w:t>
            </w:r>
            <w:r w:rsidRPr="00CB7940">
              <w:rPr>
                <w:rFonts w:ascii="Times New Roman" w:eastAsia="Calibri" w:hAnsi="Times New Roman" w:cs="Times New Roman"/>
                <w:b/>
                <w:sz w:val="23"/>
                <w:szCs w:val="23"/>
              </w:rPr>
              <w:t xml:space="preserve"> </w:t>
            </w: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3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4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2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VEGFR3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4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</w:t>
            </w:r>
          </w:p>
        </w:tc>
      </w:tr>
      <w:tr w:rsidR="00C86973" w:rsidRPr="00CB7940" w:rsidTr="00C86973">
        <w:tc>
          <w:tcPr>
            <w:tcW w:w="2394" w:type="dxa"/>
          </w:tcPr>
          <w:p w:rsidR="00C86973" w:rsidRPr="00CB7940" w:rsidRDefault="00C86973" w:rsidP="00C86973">
            <w:pPr>
              <w:jc w:val="center"/>
              <w:rPr>
                <w:rFonts w:ascii="Times New Roman" w:eastAsia="Calibri" w:hAnsi="Times New Roman" w:cs="Times New Roman"/>
                <w:sz w:val="23"/>
                <w:szCs w:val="23"/>
              </w:rPr>
            </w:pPr>
            <w:r w:rsidRPr="00CB7940">
              <w:rPr>
                <w:rFonts w:ascii="Times New Roman" w:eastAsia="Calibri" w:hAnsi="Times New Roman" w:cs="Times New Roman"/>
                <w:sz w:val="23"/>
                <w:szCs w:val="23"/>
              </w:rPr>
              <w:t>NRP1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7</w:t>
            </w:r>
          </w:p>
        </w:tc>
        <w:tc>
          <w:tcPr>
            <w:tcW w:w="2394" w:type="dxa"/>
            <w:vAlign w:val="bottom"/>
          </w:tcPr>
          <w:p w:rsidR="00C86973" w:rsidRPr="00C86973" w:rsidRDefault="00C86973" w:rsidP="00C8697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C8697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</w:t>
            </w:r>
          </w:p>
        </w:tc>
      </w:tr>
    </w:tbl>
    <w:p w:rsidR="009C1210" w:rsidRPr="00CB7940" w:rsidRDefault="00CB7940" w:rsidP="00CB7940">
      <w:pPr>
        <w:spacing w:after="0" w:line="480" w:lineRule="auto"/>
        <w:rPr>
          <w:rFonts w:ascii="Times New Roman" w:eastAsia="Calibri" w:hAnsi="Times New Roman" w:cs="Times New Roman"/>
          <w:sz w:val="23"/>
          <w:szCs w:val="23"/>
        </w:rPr>
      </w:pPr>
      <w:r w:rsidRPr="00CB7940">
        <w:rPr>
          <w:rFonts w:ascii="Times New Roman" w:eastAsia="Calibri" w:hAnsi="Times New Roman" w:cs="Times New Roman"/>
          <w:sz w:val="23"/>
          <w:szCs w:val="23"/>
        </w:rPr>
        <w:t xml:space="preserve">Percent of </w:t>
      </w:r>
      <w:r w:rsidR="00C86973">
        <w:rPr>
          <w:rFonts w:ascii="Times New Roman" w:eastAsia="Calibri" w:hAnsi="Times New Roman" w:cs="Times New Roman"/>
          <w:sz w:val="23"/>
          <w:szCs w:val="23"/>
        </w:rPr>
        <w:t xml:space="preserve">each complete </w:t>
      </w:r>
      <w:r w:rsidRPr="00CB7940">
        <w:rPr>
          <w:rFonts w:ascii="Times New Roman" w:eastAsia="Calibri" w:hAnsi="Times New Roman" w:cs="Times New Roman"/>
          <w:sz w:val="23"/>
          <w:szCs w:val="23"/>
        </w:rPr>
        <w:t xml:space="preserve">raw data </w:t>
      </w:r>
      <w:r w:rsidR="00C86973">
        <w:rPr>
          <w:rFonts w:ascii="Times New Roman" w:eastAsia="Calibri" w:hAnsi="Times New Roman" w:cs="Times New Roman"/>
          <w:sz w:val="23"/>
          <w:szCs w:val="23"/>
        </w:rPr>
        <w:t>set defined as</w:t>
      </w:r>
      <w:r w:rsidRPr="00CB7940">
        <w:rPr>
          <w:rFonts w:ascii="Times New Roman" w:eastAsia="Calibri" w:hAnsi="Times New Roman" w:cs="Times New Roman"/>
          <w:sz w:val="23"/>
          <w:szCs w:val="23"/>
        </w:rPr>
        <w:t xml:space="preserve"> outliers, where outliers are defined using low bin search or by removing all data 3 standard de</w:t>
      </w:r>
      <w:r w:rsidR="00C86973">
        <w:rPr>
          <w:rFonts w:ascii="Times New Roman" w:eastAsia="Calibri" w:hAnsi="Times New Roman" w:cs="Times New Roman"/>
          <w:sz w:val="23"/>
          <w:szCs w:val="23"/>
        </w:rPr>
        <w:t>viations (STD) above the mean. The largest difference in percent defined as outliers between low bin search and 3 STD is 7.59%.</w:t>
      </w:r>
    </w:p>
    <w:sectPr w:rsidR="009C1210" w:rsidRPr="00CB7940" w:rsidSect="00003D78">
      <w:footerReference w:type="default" r:id="rId6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5692" w:rsidRDefault="00235692">
      <w:pPr>
        <w:spacing w:after="0" w:line="240" w:lineRule="auto"/>
      </w:pPr>
      <w:r>
        <w:separator/>
      </w:r>
    </w:p>
  </w:endnote>
  <w:endnote w:type="continuationSeparator" w:id="0">
    <w:p w:rsidR="00235692" w:rsidRDefault="00235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8085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5E5B" w:rsidRDefault="00CB794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9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5E5B" w:rsidRDefault="00235692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5692" w:rsidRDefault="00235692">
      <w:pPr>
        <w:spacing w:after="0" w:line="240" w:lineRule="auto"/>
      </w:pPr>
      <w:r>
        <w:separator/>
      </w:r>
    </w:p>
  </w:footnote>
  <w:footnote w:type="continuationSeparator" w:id="0">
    <w:p w:rsidR="00235692" w:rsidRDefault="002356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40"/>
    <w:rsid w:val="00024D32"/>
    <w:rsid w:val="0002564D"/>
    <w:rsid w:val="00046EA3"/>
    <w:rsid w:val="00055DC9"/>
    <w:rsid w:val="00063A1B"/>
    <w:rsid w:val="00087A88"/>
    <w:rsid w:val="0009582E"/>
    <w:rsid w:val="000A1C46"/>
    <w:rsid w:val="000F48DE"/>
    <w:rsid w:val="00105472"/>
    <w:rsid w:val="001612E1"/>
    <w:rsid w:val="001769D4"/>
    <w:rsid w:val="001B1201"/>
    <w:rsid w:val="001C21B8"/>
    <w:rsid w:val="00235692"/>
    <w:rsid w:val="00253522"/>
    <w:rsid w:val="00255BB4"/>
    <w:rsid w:val="0028494C"/>
    <w:rsid w:val="002B239F"/>
    <w:rsid w:val="002B58E9"/>
    <w:rsid w:val="002F2260"/>
    <w:rsid w:val="002F3845"/>
    <w:rsid w:val="003167BD"/>
    <w:rsid w:val="00361C55"/>
    <w:rsid w:val="00394036"/>
    <w:rsid w:val="003A3524"/>
    <w:rsid w:val="003A5A63"/>
    <w:rsid w:val="0043179C"/>
    <w:rsid w:val="00452D1F"/>
    <w:rsid w:val="00465A28"/>
    <w:rsid w:val="00465DA5"/>
    <w:rsid w:val="0046615F"/>
    <w:rsid w:val="00482C75"/>
    <w:rsid w:val="004B1A10"/>
    <w:rsid w:val="00546A35"/>
    <w:rsid w:val="005653F1"/>
    <w:rsid w:val="00566810"/>
    <w:rsid w:val="0057334A"/>
    <w:rsid w:val="005A4F2A"/>
    <w:rsid w:val="005C4E3E"/>
    <w:rsid w:val="005C5B40"/>
    <w:rsid w:val="005D5FDD"/>
    <w:rsid w:val="005E5347"/>
    <w:rsid w:val="00623C4D"/>
    <w:rsid w:val="0063500C"/>
    <w:rsid w:val="00675C41"/>
    <w:rsid w:val="007009F5"/>
    <w:rsid w:val="00704FF6"/>
    <w:rsid w:val="00724D30"/>
    <w:rsid w:val="007635A7"/>
    <w:rsid w:val="00784AC9"/>
    <w:rsid w:val="007D107F"/>
    <w:rsid w:val="007E3046"/>
    <w:rsid w:val="007F0E24"/>
    <w:rsid w:val="00802A98"/>
    <w:rsid w:val="00827D5F"/>
    <w:rsid w:val="0084196E"/>
    <w:rsid w:val="00890272"/>
    <w:rsid w:val="00897752"/>
    <w:rsid w:val="008E39EC"/>
    <w:rsid w:val="0090199F"/>
    <w:rsid w:val="00916432"/>
    <w:rsid w:val="00925AA8"/>
    <w:rsid w:val="00967A83"/>
    <w:rsid w:val="009845C6"/>
    <w:rsid w:val="009C1210"/>
    <w:rsid w:val="009C5D7F"/>
    <w:rsid w:val="00A064E3"/>
    <w:rsid w:val="00A119D9"/>
    <w:rsid w:val="00A23F90"/>
    <w:rsid w:val="00A27663"/>
    <w:rsid w:val="00A32356"/>
    <w:rsid w:val="00A92472"/>
    <w:rsid w:val="00AC7EBD"/>
    <w:rsid w:val="00AE11BA"/>
    <w:rsid w:val="00AE7546"/>
    <w:rsid w:val="00B05DA7"/>
    <w:rsid w:val="00B54AB6"/>
    <w:rsid w:val="00B87FFC"/>
    <w:rsid w:val="00B92693"/>
    <w:rsid w:val="00BA0AC1"/>
    <w:rsid w:val="00BB4FFF"/>
    <w:rsid w:val="00BB631E"/>
    <w:rsid w:val="00BE3EFA"/>
    <w:rsid w:val="00BF43CD"/>
    <w:rsid w:val="00C42C59"/>
    <w:rsid w:val="00C55844"/>
    <w:rsid w:val="00C70FDE"/>
    <w:rsid w:val="00C86973"/>
    <w:rsid w:val="00CB1FED"/>
    <w:rsid w:val="00CB342D"/>
    <w:rsid w:val="00CB3791"/>
    <w:rsid w:val="00CB70E3"/>
    <w:rsid w:val="00CB7940"/>
    <w:rsid w:val="00CC6F8D"/>
    <w:rsid w:val="00CE6CC7"/>
    <w:rsid w:val="00D07710"/>
    <w:rsid w:val="00D27E5C"/>
    <w:rsid w:val="00D63399"/>
    <w:rsid w:val="00D72EF9"/>
    <w:rsid w:val="00D7375D"/>
    <w:rsid w:val="00D81094"/>
    <w:rsid w:val="00DA1157"/>
    <w:rsid w:val="00DA25D1"/>
    <w:rsid w:val="00DC4B32"/>
    <w:rsid w:val="00DD5D84"/>
    <w:rsid w:val="00DE1A33"/>
    <w:rsid w:val="00DF64EA"/>
    <w:rsid w:val="00DF73A0"/>
    <w:rsid w:val="00E00A18"/>
    <w:rsid w:val="00E30B01"/>
    <w:rsid w:val="00E371A1"/>
    <w:rsid w:val="00E5536F"/>
    <w:rsid w:val="00E570A6"/>
    <w:rsid w:val="00E73338"/>
    <w:rsid w:val="00E73827"/>
    <w:rsid w:val="00EB0F74"/>
    <w:rsid w:val="00EC129A"/>
    <w:rsid w:val="00EC3E13"/>
    <w:rsid w:val="00EE00E5"/>
    <w:rsid w:val="00EF0683"/>
    <w:rsid w:val="00EF0759"/>
    <w:rsid w:val="00F144BD"/>
    <w:rsid w:val="00F21929"/>
    <w:rsid w:val="00F60CD8"/>
    <w:rsid w:val="00FA3D4B"/>
    <w:rsid w:val="00FD18D8"/>
    <w:rsid w:val="00FE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F8F90-F5F9-4571-8945-23983B4A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9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B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B7940"/>
  </w:style>
  <w:style w:type="paragraph" w:styleId="Footer">
    <w:name w:val="footer"/>
    <w:basedOn w:val="Normal"/>
    <w:link w:val="FooterChar1"/>
    <w:uiPriority w:val="99"/>
    <w:semiHidden/>
    <w:unhideWhenUsed/>
    <w:rsid w:val="00CB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B7940"/>
  </w:style>
  <w:style w:type="character" w:styleId="LineNumber">
    <w:name w:val="line number"/>
    <w:basedOn w:val="DefaultParagraphFont"/>
    <w:uiPriority w:val="99"/>
    <w:semiHidden/>
    <w:unhideWhenUsed/>
    <w:rsid w:val="00CB7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4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dell, Jared Colin</dc:creator>
  <cp:keywords/>
  <dc:description/>
  <cp:lastModifiedBy>Weddell, Jared Colin</cp:lastModifiedBy>
  <cp:revision>2</cp:revision>
  <dcterms:created xsi:type="dcterms:W3CDTF">2013-12-20T20:30:00Z</dcterms:created>
  <dcterms:modified xsi:type="dcterms:W3CDTF">2014-01-08T20:50:00Z</dcterms:modified>
</cp:coreProperties>
</file>